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0D12A" w14:textId="74860B7B" w:rsidR="00DB7A76" w:rsidRPr="00654848" w:rsidRDefault="00D20B33" w:rsidP="00DB7A7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DB7A76" w:rsidRPr="006548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7A76" w:rsidRPr="00654848">
        <w:rPr>
          <w:rFonts w:ascii="Times New Roman" w:hAnsi="Times New Roman" w:cs="Times New Roman"/>
          <w:color w:val="000000" w:themeColor="text1"/>
          <w:sz w:val="24"/>
          <w:szCs w:val="24"/>
        </w:rPr>
        <w:t>V4-primer</w:t>
      </w:r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ir misfits </w:t>
      </w:r>
      <w:r w:rsidR="00DD5ACA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target sites </w:t>
      </w:r>
      <w:r w:rsidR="00DB7A76" w:rsidRPr="00654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18S of </w:t>
      </w:r>
      <w:proofErr w:type="spellStart"/>
      <w:r w:rsidR="00DB7A76" w:rsidRPr="00DB7A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aetoceros</w:t>
      </w:r>
      <w:proofErr w:type="spellEnd"/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</w:t>
      </w:r>
      <w:r w:rsidR="00DB7A76" w:rsidRPr="00654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D5A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sfits are marked in re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DB7A76" w:rsidRPr="00654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mer </w:t>
      </w:r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>target sites</w:t>
      </w:r>
      <w:r w:rsidR="00DB7A76" w:rsidRPr="00654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depicted i</w:t>
      </w:r>
      <w:r w:rsidR="00DB7A76">
        <w:rPr>
          <w:rFonts w:ascii="Times New Roman" w:hAnsi="Times New Roman" w:cs="Times New Roman"/>
          <w:color w:val="000000" w:themeColor="text1"/>
          <w:sz w:val="24"/>
          <w:szCs w:val="24"/>
        </w:rPr>
        <w:t>n the forward reading frame</w:t>
      </w:r>
      <w:r w:rsidR="00DB7A76" w:rsidRPr="00654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91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3690"/>
        <w:gridCol w:w="3553"/>
      </w:tblGrid>
      <w:tr w:rsidR="00DB7A76" w:rsidRPr="00AB68C3" w14:paraId="32A0990D" w14:textId="77777777" w:rsidTr="0020343A">
        <w:trPr>
          <w:trHeight w:val="300"/>
          <w:jc w:val="center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2DF9" w14:textId="77777777" w:rsidR="00DB7A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4-Primer</w:t>
            </w:r>
          </w:p>
          <w:p w14:paraId="6A116AB8" w14:textId="77777777" w:rsidR="00DB7A76" w:rsidRPr="00AB68C3" w:rsidRDefault="00B46B76" w:rsidP="00B46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  <w:t>Specie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F6B3" w14:textId="77777777" w:rsidR="00B46B76" w:rsidRPr="00B46B76" w:rsidRDefault="00B46B76" w:rsidP="00B46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R-EukF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B46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orwar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  <w:p w14:paraId="33001369" w14:textId="77777777" w:rsidR="00DB7A76" w:rsidRPr="00B46B76" w:rsidRDefault="00DB7A76" w:rsidP="00B46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CCAGCA</w:t>
            </w:r>
            <w:r w:rsidRPr="00B46B76">
              <w:rPr>
                <w:rFonts w:ascii="Times New Roman" w:eastAsia="Times New Roman" w:hAnsi="Times New Roman" w:cs="Times New Roman"/>
                <w:bCs/>
                <w:color w:val="000000" w:themeColor="text1"/>
                <w:szCs w:val="20"/>
                <w:lang w:eastAsia="en-GB"/>
              </w:rPr>
              <w:t>SCY</w:t>
            </w:r>
            <w:r w:rsidRPr="00B46B76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GCGGTAATTCC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994" w14:textId="77777777" w:rsidR="00B46B76" w:rsidRDefault="00B46B76" w:rsidP="00B46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-</w:t>
            </w:r>
            <w:proofErr w:type="spellStart"/>
            <w:r w:rsidRPr="00B46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kR</w:t>
            </w:r>
            <w:proofErr w:type="spellEnd"/>
            <w:r w:rsidRPr="00B46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B46B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ever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  <w:p w14:paraId="75E022B6" w14:textId="77777777" w:rsidR="00DB7A76" w:rsidRPr="00B46B76" w:rsidRDefault="00DB7A76" w:rsidP="00B46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en-GB"/>
              </w:rPr>
              <w:t>ACTTTCGTTCTTGATYRATGA</w:t>
            </w:r>
          </w:p>
        </w:tc>
      </w:tr>
      <w:tr w:rsidR="00DB7A76" w:rsidRPr="00AB68C3" w14:paraId="7CDF3541" w14:textId="77777777" w:rsidTr="0020343A">
        <w:trPr>
          <w:trHeight w:val="300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61C6828" w14:textId="77777777" w:rsidR="00DB7A76" w:rsidRPr="00AB68C3" w:rsidRDefault="00DB7A76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. </w:t>
            </w:r>
            <w:proofErr w:type="spellStart"/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nastomosans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AD4979B" w14:textId="77777777" w:rsidR="00DB7A76" w:rsidRPr="00B46B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lang w:eastAsia="en-GB"/>
              </w:rPr>
              <w:t>CCAGCAGCCGCGGTAAT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8C8DD50" w14:textId="59AAC3F2" w:rsidR="00DB7A76" w:rsidRPr="00633A1A" w:rsidRDefault="00DB7A76" w:rsidP="0063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proofErr w:type="spellStart"/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TTG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AGAACGAAAGT</w:t>
            </w:r>
            <w:proofErr w:type="spellEnd"/>
          </w:p>
        </w:tc>
      </w:tr>
      <w:tr w:rsidR="00DB7A76" w:rsidRPr="00AB68C3" w14:paraId="40097958" w14:textId="77777777" w:rsidTr="0020343A">
        <w:trPr>
          <w:trHeight w:val="300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A0AEDBC" w14:textId="77777777" w:rsidR="00DB7A76" w:rsidRPr="00AB68C3" w:rsidRDefault="00DB7A76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. </w:t>
            </w:r>
            <w:proofErr w:type="spellStart"/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nctus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04F0729" w14:textId="77777777" w:rsidR="00DB7A76" w:rsidRPr="00B46B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lang w:eastAsia="en-GB"/>
              </w:rPr>
              <w:t>CCAGCAGCCGCGGTAAT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2D27CC5" w14:textId="7DA0BA59" w:rsidR="00DB7A76" w:rsidRPr="00633A1A" w:rsidRDefault="00DB7A76" w:rsidP="0063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proofErr w:type="spellStart"/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ATTGATCAAGAACGAAAGT</w:t>
            </w:r>
            <w:proofErr w:type="spellEnd"/>
          </w:p>
        </w:tc>
      </w:tr>
      <w:tr w:rsidR="00DB7A76" w:rsidRPr="00AB68C3" w14:paraId="6418513C" w14:textId="77777777" w:rsidTr="0020343A">
        <w:trPr>
          <w:trHeight w:val="300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680EE66" w14:textId="77777777" w:rsidR="00DB7A76" w:rsidRPr="00AB68C3" w:rsidRDefault="00DB7A76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aetocer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 </w:t>
            </w:r>
            <w:r w:rsidR="00D20B33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Clad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Na11C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B469931" w14:textId="77777777" w:rsidR="00DB7A76" w:rsidRPr="00B46B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lang w:eastAsia="en-GB"/>
              </w:rPr>
              <w:t>CCAGCAGCCGCGGTAAT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E6FDA59" w14:textId="3E5BEAA3" w:rsidR="00DB7A76" w:rsidRPr="00633A1A" w:rsidRDefault="00DB7A76" w:rsidP="0063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proofErr w:type="spellStart"/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TTG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AGAACGAAAGT</w:t>
            </w:r>
            <w:proofErr w:type="spellEnd"/>
          </w:p>
        </w:tc>
      </w:tr>
      <w:tr w:rsidR="00DB7A76" w:rsidRPr="00AB68C3" w14:paraId="493E073A" w14:textId="77777777" w:rsidTr="0020343A">
        <w:trPr>
          <w:trHeight w:val="300"/>
          <w:jc w:val="center"/>
        </w:trPr>
        <w:tc>
          <w:tcPr>
            <w:tcW w:w="18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160E3" w14:textId="77777777" w:rsidR="00DB7A76" w:rsidRPr="00AB68C3" w:rsidRDefault="00DB7A76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aetocer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 </w:t>
            </w:r>
            <w:r w:rsidR="00D20B33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Clad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Na26B1</w:t>
            </w: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1EA222" w14:textId="77777777" w:rsidR="00DB7A76" w:rsidRPr="00B46B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lang w:eastAsia="en-GB"/>
              </w:rPr>
              <w:t>CCAGCAGCCGCGGTAATTCC</w:t>
            </w:r>
          </w:p>
        </w:tc>
        <w:tc>
          <w:tcPr>
            <w:tcW w:w="3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3EB8A2" w14:textId="66AEDFAA" w:rsidR="00DB7A76" w:rsidRPr="00633A1A" w:rsidRDefault="00DB7A76" w:rsidP="0063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proofErr w:type="spellStart"/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TTG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AGAACGAAAGT</w:t>
            </w:r>
            <w:proofErr w:type="spellEnd"/>
          </w:p>
        </w:tc>
      </w:tr>
      <w:tr w:rsidR="00DB7A76" w:rsidRPr="00AB68C3" w14:paraId="6781A3A8" w14:textId="77777777" w:rsidTr="0020343A">
        <w:trPr>
          <w:trHeight w:val="300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6BA816E2" w14:textId="77777777" w:rsidR="00DB7A76" w:rsidRPr="00AB68C3" w:rsidRDefault="00DB7A76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. </w:t>
            </w:r>
            <w:r w:rsidRPr="00AB68C3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cf. </w:t>
            </w:r>
            <w:proofErr w:type="spellStart"/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xvisibilis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A82BBA3" w14:textId="77777777" w:rsidR="00DB7A76" w:rsidRPr="00B46B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lang w:eastAsia="en-GB"/>
              </w:rPr>
              <w:t>CCAGCAGCCGCGGTAAT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4652677" w14:textId="447A0FEF" w:rsidR="00DB7A76" w:rsidRPr="00633A1A" w:rsidRDefault="00DB7A76" w:rsidP="0063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proofErr w:type="spellStart"/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TTG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AGAACGAAAGT</w:t>
            </w:r>
            <w:proofErr w:type="spellEnd"/>
          </w:p>
        </w:tc>
      </w:tr>
      <w:tr w:rsidR="00DB7A76" w:rsidRPr="00AB68C3" w14:paraId="71CD4B92" w14:textId="77777777" w:rsidTr="0020343A">
        <w:trPr>
          <w:trHeight w:val="300"/>
          <w:jc w:val="center"/>
        </w:trPr>
        <w:tc>
          <w:tcPr>
            <w:tcW w:w="18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04AC1" w14:textId="77777777" w:rsidR="00DB7A76" w:rsidRPr="00AB68C3" w:rsidRDefault="00DB7A76" w:rsidP="002034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. </w:t>
            </w:r>
            <w:proofErr w:type="spellStart"/>
            <w:r w:rsidRPr="00AB68C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dicans</w:t>
            </w:r>
            <w:proofErr w:type="spellEnd"/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0CF71" w14:textId="77777777" w:rsidR="00DB7A76" w:rsidRPr="00B46B76" w:rsidRDefault="00DB7A76" w:rsidP="0020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B46B76">
              <w:rPr>
                <w:rFonts w:ascii="Times New Roman" w:eastAsia="Times New Roman" w:hAnsi="Times New Roman" w:cs="Times New Roman"/>
                <w:bCs/>
                <w:lang w:eastAsia="en-GB"/>
              </w:rPr>
              <w:t>CCAGCAGCCGCGGTAATTCC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2E94E" w14:textId="0FD2120A" w:rsidR="00DB7A76" w:rsidRPr="00633A1A" w:rsidRDefault="00DB7A76" w:rsidP="0063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proofErr w:type="spellStart"/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t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TG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TCAAGAAC</w:t>
            </w:r>
            <w:r w:rsidR="00633A1A" w:rsidRPr="00633A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</w:t>
            </w:r>
            <w:r w:rsidRPr="00633A1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AAAGT</w:t>
            </w:r>
            <w:proofErr w:type="spellEnd"/>
          </w:p>
        </w:tc>
      </w:tr>
    </w:tbl>
    <w:p w14:paraId="6BD91227" w14:textId="77777777" w:rsidR="00DB7A76" w:rsidRPr="00AB68C3" w:rsidRDefault="00DB7A76" w:rsidP="00DB7A76">
      <w:pPr>
        <w:pStyle w:val="NoSpacing"/>
        <w:rPr>
          <w:rFonts w:ascii="Times New Roman" w:hAnsi="Times New Roman" w:cs="Times New Roman"/>
        </w:rPr>
      </w:pPr>
    </w:p>
    <w:p w14:paraId="019A5496" w14:textId="77777777" w:rsidR="00D74E4E" w:rsidRDefault="00D547D7"/>
    <w:sectPr w:rsidR="00D74E4E" w:rsidSect="000E0F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A76"/>
    <w:rsid w:val="000E0F6F"/>
    <w:rsid w:val="00633A1A"/>
    <w:rsid w:val="00886640"/>
    <w:rsid w:val="00B46B76"/>
    <w:rsid w:val="00D20B33"/>
    <w:rsid w:val="00D547D7"/>
    <w:rsid w:val="00DB7A76"/>
    <w:rsid w:val="00DD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9BB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A7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7A7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na</cp:lastModifiedBy>
  <cp:revision>4</cp:revision>
  <dcterms:created xsi:type="dcterms:W3CDTF">2018-07-03T15:40:00Z</dcterms:created>
  <dcterms:modified xsi:type="dcterms:W3CDTF">2018-07-04T15:33:00Z</dcterms:modified>
</cp:coreProperties>
</file>